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233257" w14:textId="07070885" w:rsidR="007C4E8D" w:rsidRPr="00772FCC" w:rsidRDefault="007C4E8D" w:rsidP="00772FCC">
      <w:pPr>
        <w:widowControl/>
        <w:wordWrap/>
        <w:autoSpaceDE/>
        <w:autoSpaceDN/>
        <w:spacing w:line="360" w:lineRule="auto"/>
        <w:ind w:rightChars="100" w:right="200"/>
        <w:jc w:val="left"/>
        <w:rPr>
          <w:rFonts w:ascii="Times New Roman"/>
          <w:b/>
          <w:sz w:val="24"/>
        </w:rPr>
      </w:pPr>
      <w:r w:rsidRPr="00772FCC">
        <w:rPr>
          <w:rFonts w:ascii="Times New Roman"/>
          <w:b/>
          <w:sz w:val="24"/>
        </w:rPr>
        <w:t xml:space="preserve">Supplementary Table </w:t>
      </w:r>
      <w:r w:rsidR="00C0239C">
        <w:rPr>
          <w:rFonts w:ascii="Times New Roman"/>
          <w:b/>
          <w:sz w:val="24"/>
        </w:rPr>
        <w:t>4</w:t>
      </w:r>
      <w:r w:rsidRPr="00772FCC">
        <w:rPr>
          <w:rFonts w:ascii="Times New Roman"/>
          <w:b/>
          <w:sz w:val="24"/>
        </w:rPr>
        <w:t xml:space="preserve">. </w:t>
      </w:r>
      <w:r w:rsidR="00920769" w:rsidRPr="00772FCC">
        <w:rPr>
          <w:rFonts w:ascii="Times New Roman"/>
          <w:b/>
          <w:sz w:val="24"/>
        </w:rPr>
        <w:t>Brief summary of DEG analysis for genes upregulated in SNUC carcinoma cells</w:t>
      </w:r>
    </w:p>
    <w:tbl>
      <w:tblPr>
        <w:tblW w:w="82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6"/>
        <w:gridCol w:w="1461"/>
        <w:gridCol w:w="1035"/>
        <w:gridCol w:w="1109"/>
        <w:gridCol w:w="1031"/>
        <w:gridCol w:w="1210"/>
        <w:gridCol w:w="1421"/>
      </w:tblGrid>
      <w:tr w:rsidR="007C4E8D" w:rsidRPr="007C4E8D" w14:paraId="79506207" w14:textId="77777777" w:rsidTr="007C4E8D">
        <w:trPr>
          <w:trHeight w:val="665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4EF9F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Gen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D841B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Fold chang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5DB9C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Std..Erro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E1A1B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t.valu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2C6AD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P-val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0B2BE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Significanc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9ED038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GSEA pathway_</w:t>
            </w:r>
          </w:p>
          <w:p w14:paraId="0DA6D5C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 xml:space="preserve">count </w:t>
            </w:r>
          </w:p>
          <w:p w14:paraId="54631CB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color w:val="000000"/>
                <w:kern w:val="24"/>
                <w:sz w:val="24"/>
              </w:rPr>
              <w:t>(TOP12)</w:t>
            </w:r>
          </w:p>
        </w:tc>
      </w:tr>
      <w:tr w:rsidR="007C4E8D" w:rsidRPr="007C4E8D" w14:paraId="4884CCAF" w14:textId="77777777" w:rsidTr="004B227E">
        <w:trPr>
          <w:trHeight w:val="421"/>
        </w:trPr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D9B6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i/>
                <w:kern w:val="24"/>
                <w:sz w:val="24"/>
              </w:rPr>
              <w:t>H3C2</w:t>
            </w:r>
          </w:p>
        </w:tc>
        <w:tc>
          <w:tcPr>
            <w:tcW w:w="1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D0B29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2.85488823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60065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648595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E066B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4.401651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D140E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000101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B420F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3.995636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612993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12</w:t>
            </w:r>
          </w:p>
        </w:tc>
      </w:tr>
      <w:tr w:rsidR="007C4E8D" w:rsidRPr="007C4E8D" w14:paraId="3AD4A2C5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AD3F13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i/>
                <w:kern w:val="24"/>
                <w:sz w:val="24"/>
              </w:rPr>
              <w:t>H3C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598C2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2.2322296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627C3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5304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457333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4.2079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613E19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0001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98255E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3.7503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DE4A4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12</w:t>
            </w:r>
          </w:p>
        </w:tc>
      </w:tr>
      <w:tr w:rsidR="007C4E8D" w:rsidRPr="007C4E8D" w14:paraId="40C1E429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7527A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i/>
                <w:kern w:val="24"/>
                <w:sz w:val="24"/>
              </w:rPr>
              <w:t>H3C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7EDB1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2.157442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A85F71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4905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25A93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4.3979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9A22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0001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0E897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3.9909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BC3ECC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12</w:t>
            </w:r>
          </w:p>
        </w:tc>
      </w:tr>
      <w:tr w:rsidR="007C4E8D" w:rsidRPr="007C4E8D" w14:paraId="53DECB72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5AE0BE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i/>
                <w:kern w:val="24"/>
                <w:sz w:val="24"/>
              </w:rPr>
              <w:t>H3C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6CCFC9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2.104124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6C280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5087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8CF31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4.1358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41502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0002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ADFC8E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3.659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BEB97C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12</w:t>
            </w:r>
          </w:p>
        </w:tc>
      </w:tr>
      <w:tr w:rsidR="007C4E8D" w:rsidRPr="007C4E8D" w14:paraId="08EC0071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2FC8EE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3C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3C173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2.008093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549BFC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4712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F0F30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4.2614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9382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1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DB0DD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8178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B0139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2</w:t>
            </w:r>
          </w:p>
        </w:tc>
      </w:tr>
      <w:tr w:rsidR="007C4E8D" w:rsidRPr="007C4E8D" w14:paraId="7AFF3FC9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D9A333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BC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56C58E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9907157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E58CE3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4703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5AB21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4.2320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DE23C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CEA2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780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F58D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1</w:t>
            </w:r>
          </w:p>
        </w:tc>
      </w:tr>
      <w:tr w:rsidR="007C4E8D" w:rsidRPr="007C4E8D" w14:paraId="518C3AF3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EF78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AC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AA08D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8800557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233A4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7F01B8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4.3722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71C07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F18028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9582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CE39CD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5</w:t>
            </w:r>
          </w:p>
        </w:tc>
      </w:tr>
      <w:tr w:rsidR="007C4E8D" w:rsidRPr="007C4E8D" w14:paraId="4F40EB43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BE4F1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BC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EC5ABB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87531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616EB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5183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E0E72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617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0F9AA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9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ACE56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0202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E8F66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1</w:t>
            </w:r>
          </w:p>
        </w:tc>
      </w:tr>
      <w:tr w:rsidR="007C4E8D" w:rsidRPr="007C4E8D" w14:paraId="0C60EAA1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8E4521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AC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FECA0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8439896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9032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4539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AA0C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4.0624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9688D8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2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0CBA28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5676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4E92C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5</w:t>
            </w:r>
          </w:p>
        </w:tc>
      </w:tr>
      <w:tr w:rsidR="007C4E8D" w:rsidRPr="007C4E8D" w14:paraId="67CD3FCF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15E74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BC1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56388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8395336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C373A1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43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37A02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4.1893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071E7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1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291E4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7267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7AD86B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1</w:t>
            </w:r>
          </w:p>
        </w:tc>
      </w:tr>
      <w:tr w:rsidR="007C4E8D" w:rsidRPr="007C4E8D" w14:paraId="5200895B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15D838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AC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14A50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7540645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0BB85C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4502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AC91D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8954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62C41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4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094CA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3600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CE28C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5</w:t>
            </w:r>
          </w:p>
        </w:tc>
      </w:tr>
      <w:tr w:rsidR="007C4E8D" w:rsidRPr="007C4E8D" w14:paraId="35D7D87D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A2412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AC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AA278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6388651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BAF58D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3885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6B131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4.2173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C73BE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0001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5301A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3.762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7489D0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5</w:t>
            </w:r>
          </w:p>
        </w:tc>
      </w:tr>
      <w:tr w:rsidR="007C4E8D" w:rsidRPr="007C4E8D" w14:paraId="5BD2F794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990ADA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i/>
                <w:kern w:val="24"/>
                <w:sz w:val="24"/>
              </w:rPr>
              <w:t>H2BC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2260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.5869542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BAF79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0.282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BA776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5.622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4D417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2.67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C92616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5.574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C6E885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kern w:val="24"/>
                <w:sz w:val="24"/>
              </w:rPr>
              <w:t>11</w:t>
            </w:r>
          </w:p>
        </w:tc>
      </w:tr>
      <w:tr w:rsidR="007C4E8D" w:rsidRPr="007C4E8D" w14:paraId="05979019" w14:textId="77777777" w:rsidTr="004B227E">
        <w:trPr>
          <w:trHeight w:val="421"/>
        </w:trPr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70CA9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i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i/>
                <w:kern w:val="24"/>
                <w:sz w:val="24"/>
              </w:rPr>
              <w:t>EZH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1A1824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1.5578407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1D09DF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0.2586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10A652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6.0237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C990CC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8.02E-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C4C95D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6.0956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6DB3CD" w14:textId="77777777" w:rsidR="007C4E8D" w:rsidRPr="007C4E8D" w:rsidRDefault="007C4E8D" w:rsidP="007C4E8D">
            <w:pPr>
              <w:widowControl/>
              <w:wordWrap/>
              <w:autoSpaceDE/>
              <w:autoSpaceDN/>
              <w:spacing w:line="360" w:lineRule="auto"/>
              <w:jc w:val="center"/>
              <w:textAlignment w:val="center"/>
              <w:rPr>
                <w:rFonts w:ascii="Times New Roman" w:eastAsia="Gulim"/>
                <w:kern w:val="0"/>
                <w:sz w:val="24"/>
              </w:rPr>
            </w:pPr>
            <w:r w:rsidRPr="007C4E8D">
              <w:rPr>
                <w:rFonts w:ascii="Times New Roman" w:eastAsia="Malgun Gothic"/>
                <w:bCs/>
                <w:kern w:val="24"/>
                <w:sz w:val="24"/>
              </w:rPr>
              <w:t>3</w:t>
            </w:r>
          </w:p>
        </w:tc>
      </w:tr>
    </w:tbl>
    <w:p w14:paraId="227FD3A5" w14:textId="77777777" w:rsidR="00F50F66" w:rsidRDefault="007C4E8D" w:rsidP="007C4E8D">
      <w:pPr>
        <w:widowControl/>
        <w:wordWrap/>
        <w:autoSpaceDE/>
        <w:autoSpaceDN/>
        <w:spacing w:line="360" w:lineRule="auto"/>
        <w:ind w:leftChars="500" w:left="1000"/>
        <w:jc w:val="left"/>
        <w:rPr>
          <w:rFonts w:ascii="Times New Roman"/>
          <w:sz w:val="24"/>
        </w:rPr>
      </w:pPr>
      <w:r w:rsidRPr="007C4E8D">
        <w:rPr>
          <w:rFonts w:ascii="Times New Roman"/>
          <w:sz w:val="24"/>
        </w:rPr>
        <w:t xml:space="preserve"> </w:t>
      </w:r>
    </w:p>
    <w:p w14:paraId="1CE71C23" w14:textId="77777777" w:rsidR="007C4E8D" w:rsidRPr="007C4E8D" w:rsidRDefault="00F50F66" w:rsidP="00F50F66">
      <w:pPr>
        <w:widowControl/>
        <w:wordWrap/>
        <w:autoSpaceDE/>
        <w:autoSpaceDN/>
        <w:spacing w:line="360" w:lineRule="auto"/>
        <w:jc w:val="left"/>
        <w:rPr>
          <w:rFonts w:ascii="Times New Roman"/>
          <w:sz w:val="24"/>
        </w:rPr>
      </w:pPr>
      <w:r w:rsidRPr="002867D8">
        <w:rPr>
          <w:rFonts w:ascii="Times New Roman"/>
          <w:sz w:val="24"/>
        </w:rPr>
        <w:t xml:space="preserve">Abbreviations: </w:t>
      </w:r>
      <w:r>
        <w:rPr>
          <w:rFonts w:ascii="Times New Roman"/>
          <w:sz w:val="24"/>
        </w:rPr>
        <w:t>DEG, d</w:t>
      </w:r>
      <w:r w:rsidRPr="00F50F66">
        <w:rPr>
          <w:rFonts w:ascii="Times New Roman"/>
          <w:sz w:val="24"/>
        </w:rPr>
        <w:t xml:space="preserve">ifferentially </w:t>
      </w:r>
      <w:r>
        <w:rPr>
          <w:rFonts w:ascii="Times New Roman"/>
          <w:sz w:val="24"/>
        </w:rPr>
        <w:t>e</w:t>
      </w:r>
      <w:r w:rsidRPr="00F50F66">
        <w:rPr>
          <w:rFonts w:ascii="Times New Roman"/>
          <w:sz w:val="24"/>
        </w:rPr>
        <w:t xml:space="preserve">xpressed </w:t>
      </w:r>
      <w:r>
        <w:rPr>
          <w:rFonts w:ascii="Times New Roman"/>
          <w:sz w:val="24"/>
        </w:rPr>
        <w:t xml:space="preserve">genes; SNUC, sinonasal undifferentiated carcinoma; GSEA, </w:t>
      </w:r>
      <w:r w:rsidRPr="00F50F66">
        <w:rPr>
          <w:rFonts w:ascii="Times New Roman"/>
          <w:sz w:val="24"/>
        </w:rPr>
        <w:t>gene set enrichment analysis</w:t>
      </w:r>
      <w:r w:rsidR="007C4E8D" w:rsidRPr="007C4E8D">
        <w:rPr>
          <w:rFonts w:ascii="Times New Roman"/>
          <w:sz w:val="24"/>
        </w:rPr>
        <w:br w:type="page"/>
      </w:r>
      <w:bookmarkStart w:id="0" w:name="_GoBack"/>
      <w:bookmarkEnd w:id="0"/>
    </w:p>
    <w:sectPr w:rsidR="007C4E8D" w:rsidRPr="007C4E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77412D" w14:textId="77777777" w:rsidR="0084375D" w:rsidRDefault="0084375D" w:rsidP="00102973">
      <w:r>
        <w:separator/>
      </w:r>
    </w:p>
  </w:endnote>
  <w:endnote w:type="continuationSeparator" w:id="0">
    <w:p w14:paraId="48CB1CCB" w14:textId="77777777" w:rsidR="0084375D" w:rsidRDefault="0084375D" w:rsidP="00102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Arial Unicode MS"/>
    <w:panose1 w:val="020B0600000101010101"/>
    <w:charset w:val="81"/>
    <w:family w:val="moder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4EAE65" w14:textId="77777777" w:rsidR="0084375D" w:rsidRDefault="0084375D" w:rsidP="00102973">
      <w:r>
        <w:separator/>
      </w:r>
    </w:p>
  </w:footnote>
  <w:footnote w:type="continuationSeparator" w:id="0">
    <w:p w14:paraId="4E6ED763" w14:textId="77777777" w:rsidR="0084375D" w:rsidRDefault="0084375D" w:rsidP="00102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805"/>
    <w:rsid w:val="00006580"/>
    <w:rsid w:val="00102973"/>
    <w:rsid w:val="001A1CA8"/>
    <w:rsid w:val="00226805"/>
    <w:rsid w:val="00743CAF"/>
    <w:rsid w:val="00772FCC"/>
    <w:rsid w:val="007C4E8D"/>
    <w:rsid w:val="0084375D"/>
    <w:rsid w:val="008C758A"/>
    <w:rsid w:val="00920769"/>
    <w:rsid w:val="00927EED"/>
    <w:rsid w:val="00953E22"/>
    <w:rsid w:val="00A36FF9"/>
    <w:rsid w:val="00C0239C"/>
    <w:rsid w:val="00C2247F"/>
    <w:rsid w:val="00E7406C"/>
    <w:rsid w:val="00F5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0C8FE"/>
  <w15:chartTrackingRefBased/>
  <w15:docId w15:val="{97720FC9-96C7-4AD8-89C9-6FB420E8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805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680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1029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2973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029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2973"/>
    <w:rPr>
      <w:rFonts w:ascii="Batang" w:eastAsia="Batang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6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66</Words>
  <Characters>953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옥(병리과)</dc:creator>
  <cp:keywords/>
  <dc:description/>
  <cp:lastModifiedBy>Apsara  Guru</cp:lastModifiedBy>
  <cp:revision>11</cp:revision>
  <dcterms:created xsi:type="dcterms:W3CDTF">2023-12-12T06:10:00Z</dcterms:created>
  <dcterms:modified xsi:type="dcterms:W3CDTF">2024-11-13T04:14:00Z</dcterms:modified>
</cp:coreProperties>
</file>